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C27" w:rsidRDefault="00B46C27"/>
    <w:p w:rsidR="00B46C27" w:rsidRDefault="00B71469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  <w:lang w:eastAsia="en-US"/>
        </w:rPr>
        <w:drawing>
          <wp:inline distT="0" distB="0" distL="114300" distR="114300">
            <wp:extent cx="2738755" cy="2909570"/>
            <wp:effectExtent l="0" t="0" r="4445" b="127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38755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C27" w:rsidRDefault="00B7146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 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The corresponding isotype control image for the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rLESC</w:t>
      </w:r>
      <w:proofErr w:type="spellEnd"/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group in Fig. 3c. The isotype control antibody was rabbit IgG (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Abcam</w:t>
      </w:r>
      <w:proofErr w:type="spellEnd"/>
      <w:r>
        <w:rPr>
          <w:rFonts w:ascii="Times New Roman" w:hAnsi="Times New Roman" w:cs="Times New Roman" w:hint="eastAsia"/>
          <w:b/>
          <w:bCs/>
          <w:sz w:val="22"/>
          <w:szCs w:val="22"/>
        </w:rPr>
        <w:t>, AB172730).</w:t>
      </w:r>
    </w:p>
    <w:p w:rsidR="00B46C27" w:rsidRDefault="00B71469">
      <w:pPr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5271135" cy="2962910"/>
            <wp:effectExtent l="0" t="0" r="1905" b="8890"/>
            <wp:docPr id="1" name="图片 1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C27" w:rsidRDefault="00B71469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 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Representative images of the corneal opacity, neovascularization, and the repair of damaged corneal epithelium in 4D-CTH-rLESC group at 30 and 60 days</w:t>
      </w:r>
    </w:p>
    <w:p w:rsidR="00B46C27" w:rsidRDefault="00B46C2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46C27" w:rsidRDefault="00B71469">
      <w:pPr>
        <w:jc w:val="center"/>
      </w:pPr>
      <w:r>
        <w:rPr>
          <w:noProof/>
          <w:lang w:eastAsia="en-US"/>
        </w:rPr>
        <w:lastRenderedPageBreak/>
        <w:drawing>
          <wp:inline distT="0" distB="0" distL="114300" distR="114300">
            <wp:extent cx="3265170" cy="2439670"/>
            <wp:effectExtent l="0" t="0" r="5715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r="31816" b="3478"/>
                    <a:stretch>
                      <a:fillRect/>
                    </a:stretch>
                  </pic:blipFill>
                  <pic:spPr>
                    <a:xfrm>
                      <a:off x="0" y="0"/>
                      <a:ext cx="326517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C27" w:rsidRDefault="00B71469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Fig 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Representative immunofluorescence images of corneal epithelium labeled with CK3/CK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12 observed under low magnification in 4D-CTH-rLESC </w:t>
      </w:r>
      <w:proofErr w:type="spellStart"/>
      <w:r>
        <w:rPr>
          <w:rFonts w:ascii="Times New Roman" w:hAnsi="Times New Roman" w:cs="Times New Roman" w:hint="eastAsia"/>
          <w:b/>
          <w:bCs/>
          <w:sz w:val="22"/>
          <w:szCs w:val="22"/>
        </w:rPr>
        <w:t>group.</w:t>
      </w:r>
      <w:r>
        <w:rPr>
          <w:rFonts w:ascii="Times New Roman" w:hAnsi="Times New Roman" w:cs="Times New Roman"/>
          <w:sz w:val="22"/>
          <w:szCs w:val="22"/>
        </w:rPr>
        <w:t>Cytokerati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3 and 12 (red) were used as markers of the epithelium.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</w:rPr>
        <w:t>Scale bars =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00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μ</w:t>
      </w:r>
      <w:r>
        <w:rPr>
          <w:rFonts w:ascii="Times New Roman" w:hAnsi="Times New Roman" w:cs="Times New Roman"/>
          <w:sz w:val="22"/>
        </w:rPr>
        <w:t>m</w:t>
      </w:r>
      <w:proofErr w:type="spellEnd"/>
    </w:p>
    <w:sectPr w:rsidR="00B46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xNDNjZGVmYjNhN2NlM2M0M2I3MzliNThlZTA4ZjYifQ=="/>
  </w:docVars>
  <w:rsids>
    <w:rsidRoot w:val="3A1C29DD"/>
    <w:rsid w:val="00642D2F"/>
    <w:rsid w:val="00B46C27"/>
    <w:rsid w:val="00B71469"/>
    <w:rsid w:val="22345988"/>
    <w:rsid w:val="3A1C29DD"/>
    <w:rsid w:val="4B1C2DAE"/>
    <w:rsid w:val="4D704521"/>
    <w:rsid w:val="549C486F"/>
    <w:rsid w:val="61107F4E"/>
    <w:rsid w:val="626A55C8"/>
    <w:rsid w:val="62A851A3"/>
    <w:rsid w:val="696F15A9"/>
    <w:rsid w:val="6B2525D8"/>
    <w:rsid w:val="6C9A7E29"/>
    <w:rsid w:val="7E2C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D6C8C29-55A5-409A-B17A-A2C2AA395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指尖盛夏</dc:creator>
  <cp:lastModifiedBy>Caroline Rubince G.</cp:lastModifiedBy>
  <cp:revision>3</cp:revision>
  <dcterms:created xsi:type="dcterms:W3CDTF">2023-11-29T02:42:00Z</dcterms:created>
  <dcterms:modified xsi:type="dcterms:W3CDTF">2024-02-0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99891E3AD4A485CB4A317C55B30C18D_13</vt:lpwstr>
  </property>
</Properties>
</file>